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B2D34" w14:textId="0947C8BE" w:rsidR="00B42FC1" w:rsidRPr="00EB4112" w:rsidRDefault="00B42FC1" w:rsidP="00EB41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11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B4112">
        <w:rPr>
          <w:rFonts w:ascii="Times New Roman" w:hAnsi="Times New Roman" w:cs="Times New Roman"/>
          <w:sz w:val="24"/>
          <w:szCs w:val="24"/>
        </w:rPr>
        <w:t xml:space="preserve">: PICOTS Inclusion/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7245"/>
        <w:gridCol w:w="5207"/>
      </w:tblGrid>
      <w:tr w:rsidR="00B42FC1" w:rsidRPr="00EB4112" w14:paraId="1EA91750" w14:textId="77777777" w:rsidTr="00B42FC1">
        <w:tc>
          <w:tcPr>
            <w:tcW w:w="1204" w:type="dxa"/>
          </w:tcPr>
          <w:p w14:paraId="79DD9280" w14:textId="4023E655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TS</w:t>
            </w:r>
          </w:p>
        </w:tc>
        <w:tc>
          <w:tcPr>
            <w:tcW w:w="7438" w:type="dxa"/>
          </w:tcPr>
          <w:p w14:paraId="444A21ED" w14:textId="1E293128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</w:t>
            </w:r>
          </w:p>
        </w:tc>
        <w:tc>
          <w:tcPr>
            <w:tcW w:w="5306" w:type="dxa"/>
          </w:tcPr>
          <w:p w14:paraId="6B044A73" w14:textId="1996C50A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</w:t>
            </w:r>
          </w:p>
        </w:tc>
      </w:tr>
      <w:tr w:rsidR="00B42FC1" w:rsidRPr="00EB4112" w14:paraId="3103862F" w14:textId="77777777" w:rsidTr="00B42FC1">
        <w:tc>
          <w:tcPr>
            <w:tcW w:w="1204" w:type="dxa"/>
          </w:tcPr>
          <w:p w14:paraId="57F02384" w14:textId="55366F7A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Population</w:t>
            </w:r>
          </w:p>
        </w:tc>
        <w:tc>
          <w:tcPr>
            <w:tcW w:w="7438" w:type="dxa"/>
          </w:tcPr>
          <w:p w14:paraId="245F7B28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erson living with dementia:</w:t>
            </w:r>
          </w:p>
          <w:p w14:paraId="7E046D38" w14:textId="77777777" w:rsidR="00B42FC1" w:rsidRPr="00EB4112" w:rsidRDefault="00B42FC1" w:rsidP="00EB4112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yone of any age, sex, ethnicity, and socio-economic status living with diagnosed dementia (of any subtype or stage).</w:t>
            </w:r>
          </w:p>
          <w:p w14:paraId="0ADEE652" w14:textId="77777777" w:rsidR="00B42FC1" w:rsidRPr="00EB4112" w:rsidRDefault="00B42FC1" w:rsidP="00EB411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Living in the community (residential care homes included), either independently or supported by others. </w:t>
            </w:r>
          </w:p>
          <w:p w14:paraId="24369DB3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arers:</w:t>
            </w:r>
          </w:p>
          <w:p w14:paraId="5E4CA18F" w14:textId="77777777" w:rsidR="00B42FC1" w:rsidRPr="00EB4112" w:rsidRDefault="00B42FC1" w:rsidP="00EB4112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Of any age, sex, ethnicity, and socio-economic status.</w:t>
            </w:r>
          </w:p>
          <w:p w14:paraId="328F556C" w14:textId="3CDEDA5E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Providing unpaid care help or support to a family member, partner or friend living with diagnosed dementia (of any subtype or stage) but can be receiving a carer’s allowance.</w:t>
            </w:r>
          </w:p>
        </w:tc>
        <w:tc>
          <w:tcPr>
            <w:tcW w:w="5306" w:type="dxa"/>
          </w:tcPr>
          <w:p w14:paraId="4C6C25CF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erson living with dementia:</w:t>
            </w:r>
          </w:p>
          <w:p w14:paraId="6BF351FC" w14:textId="77777777" w:rsidR="00B42FC1" w:rsidRPr="00EB4112" w:rsidRDefault="00B42FC1" w:rsidP="00EB411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Not having a formal dementia diagnosis.</w:t>
            </w:r>
          </w:p>
          <w:p w14:paraId="709D1DF1" w14:textId="77777777" w:rsidR="00B42FC1" w:rsidRPr="00EB4112" w:rsidRDefault="00B42FC1" w:rsidP="00EB411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Living in a nursing home, a hospice or receiving inpatient or end of life care.</w:t>
            </w:r>
          </w:p>
          <w:p w14:paraId="569287E2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arers:</w:t>
            </w:r>
          </w:p>
          <w:p w14:paraId="4E73C124" w14:textId="77777777" w:rsidR="00B42FC1" w:rsidRPr="00EB4112" w:rsidRDefault="00B42FC1" w:rsidP="00EB4112">
            <w:pPr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yone providing care to PLWD not having a formal dementia diagnosis.</w:t>
            </w:r>
          </w:p>
          <w:p w14:paraId="3FCCDB3D" w14:textId="49C56C53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nyone </w:t>
            </w:r>
            <w:proofErr w:type="gramStart"/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providing</w:t>
            </w:r>
            <w:proofErr w:type="gramEnd"/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paid care, help or support to PLWD (of any subtype or stage).</w:t>
            </w:r>
          </w:p>
        </w:tc>
      </w:tr>
      <w:tr w:rsidR="00B42FC1" w:rsidRPr="00EB4112" w14:paraId="56CE9CEF" w14:textId="77777777" w:rsidTr="00B42FC1">
        <w:tc>
          <w:tcPr>
            <w:tcW w:w="1204" w:type="dxa"/>
          </w:tcPr>
          <w:p w14:paraId="6F3F7670" w14:textId="35D99BB9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Intervention</w:t>
            </w:r>
          </w:p>
        </w:tc>
        <w:tc>
          <w:tcPr>
            <w:tcW w:w="7438" w:type="dxa"/>
          </w:tcPr>
          <w:p w14:paraId="7837CD70" w14:textId="409F66DB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Social prescribing (defined as): </w:t>
            </w:r>
            <w:r w:rsidRPr="00EB411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“</w:t>
            </w:r>
            <w:bookmarkStart w:id="0" w:name="_Hlk139532234"/>
            <w:r w:rsidRPr="00EB411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a means for trusted individuals in clinical and community settings to identify that a person has non-medical, health related social needs and to subsequently connect them to non-clinical </w:t>
            </w:r>
            <w:r w:rsidRPr="00EB411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orts and services within the community by co-producing a social prescription – a non-medical prescription, to improve health and wellbeing and to strengthen community </w:t>
            </w:r>
            <w:bookmarkEnd w:id="0"/>
            <w:r w:rsidR="00CB580C" w:rsidRPr="00EB411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connections. [</w:t>
            </w:r>
            <w:r w:rsidRPr="00EB411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11 p.9]”</w:t>
            </w:r>
          </w:p>
          <w:p w14:paraId="0FD13B99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CCABDF2" w14:textId="4811CC80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Any non-medical interventions</w:t>
            </w: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(activities, groups, or services within the community that meet the practical, social, and emotional needs that affect health and wellbeing of patients living with dementia and/or their carers).</w:t>
            </w:r>
          </w:p>
          <w:p w14:paraId="20B37B0C" w14:textId="6DDF295B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un by</w:t>
            </w:r>
          </w:p>
          <w:p w14:paraId="0DD6ED72" w14:textId="2542869D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Any voluntary or community sector organisations</w:t>
            </w: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(either community based or virtual)</w:t>
            </w:r>
          </w:p>
          <w:p w14:paraId="4115DAB8" w14:textId="043306F0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ccessed through</w:t>
            </w:r>
          </w:p>
          <w:p w14:paraId="5D65554F" w14:textId="349DC6C2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Any referral route </w:t>
            </w: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such as primary care (GPs), charity, community interest group, local authority, self-referral, carer-referral but not limited to).</w:t>
            </w:r>
          </w:p>
          <w:p w14:paraId="3113788F" w14:textId="23DEC25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via a</w:t>
            </w:r>
          </w:p>
          <w:p w14:paraId="7AAE7536" w14:textId="33D2507C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lastRenderedPageBreak/>
              <w:t>Connector</w:t>
            </w: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(a trusted individual in a clinical or community setting involved in the delivery of social prescribing services)</w:t>
            </w:r>
          </w:p>
          <w:p w14:paraId="7AFFA009" w14:textId="26666676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hrough a</w:t>
            </w:r>
          </w:p>
          <w:p w14:paraId="70AF9DD2" w14:textId="0248B124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Personalised co-produced care plan</w:t>
            </w: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(a verbal or written holistic, person-centered adaptive plan to address non-medical health related needs based on ‘what matters’ to a person)</w:t>
            </w:r>
          </w:p>
        </w:tc>
        <w:tc>
          <w:tcPr>
            <w:tcW w:w="5306" w:type="dxa"/>
          </w:tcPr>
          <w:p w14:paraId="3CE702B3" w14:textId="77777777" w:rsidR="00B42FC1" w:rsidRPr="00EB4112" w:rsidRDefault="00B42FC1" w:rsidP="00EB4112">
            <w:pPr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>Any medical interventions (e.g., pharmacological).</w:t>
            </w:r>
          </w:p>
          <w:p w14:paraId="055F727C" w14:textId="77777777" w:rsidR="00B42FC1" w:rsidRPr="00EB4112" w:rsidRDefault="00B42FC1" w:rsidP="00EB411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 xml:space="preserve">Any non-medical interventions accessed without a connector being involved and no personalised co-produced care plan used. </w:t>
            </w:r>
          </w:p>
          <w:p w14:paraId="39B7B047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C467A4D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FC1" w:rsidRPr="00EB4112" w14:paraId="33A61F01" w14:textId="77777777" w:rsidTr="00B42FC1">
        <w:tc>
          <w:tcPr>
            <w:tcW w:w="1204" w:type="dxa"/>
          </w:tcPr>
          <w:p w14:paraId="4F67692B" w14:textId="56F2543B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lastRenderedPageBreak/>
              <w:t>Context</w:t>
            </w:r>
          </w:p>
        </w:tc>
        <w:tc>
          <w:tcPr>
            <w:tcW w:w="7438" w:type="dxa"/>
          </w:tcPr>
          <w:p w14:paraId="29963D5E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ublished output:</w:t>
            </w:r>
          </w:p>
          <w:p w14:paraId="03BD0223" w14:textId="77777777" w:rsidR="00B42FC1" w:rsidRPr="00EB4112" w:rsidRDefault="00B42FC1" w:rsidP="00EB4112">
            <w:pPr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Focusing on UK healthcare</w:t>
            </w:r>
          </w:p>
          <w:p w14:paraId="0507BB08" w14:textId="77777777" w:rsidR="00B42FC1" w:rsidRPr="00EB4112" w:rsidRDefault="00B42FC1" w:rsidP="00EB4112">
            <w:pPr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Papers of any empirical design</w:t>
            </w:r>
          </w:p>
          <w:p w14:paraId="149ECBDE" w14:textId="77777777" w:rsidR="00B42FC1" w:rsidRPr="00EB4112" w:rsidRDefault="00B42FC1" w:rsidP="00EB4112">
            <w:pPr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rey literature (reports)</w:t>
            </w:r>
          </w:p>
          <w:p w14:paraId="4D3A897C" w14:textId="2AFFD2B3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sz w:val="24"/>
                <w:szCs w:val="24"/>
              </w:rPr>
              <w:t>January 2003-October 2023</w:t>
            </w:r>
          </w:p>
        </w:tc>
        <w:tc>
          <w:tcPr>
            <w:tcW w:w="5306" w:type="dxa"/>
          </w:tcPr>
          <w:p w14:paraId="3342E8B5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ublished output:</w:t>
            </w:r>
          </w:p>
          <w:p w14:paraId="28E62CC4" w14:textId="77777777" w:rsidR="00B42FC1" w:rsidRPr="00EB4112" w:rsidRDefault="00B42FC1" w:rsidP="00EB4112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Focusing on International healthcare </w:t>
            </w:r>
          </w:p>
          <w:p w14:paraId="215019D8" w14:textId="77777777" w:rsidR="00B42FC1" w:rsidRPr="00EB4112" w:rsidRDefault="00B42FC1" w:rsidP="00EB4112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views</w:t>
            </w:r>
          </w:p>
          <w:p w14:paraId="18FC479E" w14:textId="77777777" w:rsidR="00B42FC1" w:rsidRPr="00EB4112" w:rsidRDefault="00B42FC1" w:rsidP="00EB4112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ase studies</w:t>
            </w:r>
          </w:p>
          <w:p w14:paraId="21542B34" w14:textId="77777777" w:rsidR="00B42FC1" w:rsidRPr="00EB4112" w:rsidRDefault="00B42FC1" w:rsidP="00EB4112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Editorials</w:t>
            </w:r>
          </w:p>
          <w:p w14:paraId="350A2336" w14:textId="77777777" w:rsidR="00B42FC1" w:rsidRPr="00EB4112" w:rsidRDefault="00B42FC1" w:rsidP="00EB4112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News </w:t>
            </w:r>
          </w:p>
          <w:p w14:paraId="59B94558" w14:textId="60F5A6BB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Conference abstracts &amp; proceedings </w:t>
            </w:r>
          </w:p>
        </w:tc>
      </w:tr>
      <w:tr w:rsidR="00B42FC1" w:rsidRPr="00EB4112" w14:paraId="3C48975C" w14:textId="77777777" w:rsidTr="00B42FC1">
        <w:tc>
          <w:tcPr>
            <w:tcW w:w="1204" w:type="dxa"/>
          </w:tcPr>
          <w:p w14:paraId="070041A2" w14:textId="4B0A4526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Outcomes</w:t>
            </w:r>
          </w:p>
        </w:tc>
        <w:tc>
          <w:tcPr>
            <w:tcW w:w="7438" w:type="dxa"/>
          </w:tcPr>
          <w:p w14:paraId="2FE29648" w14:textId="640BAE40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ny quantitative (e.g., scores of psychometric instruments and/or other standardised measures) or qualitative (perceptions, thoughts, experiences) </w:t>
            </w:r>
            <w:r w:rsidRPr="00EB41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ividual (health and non-health) and systemic outcomes, including proxy perspectives (see Figure 1). </w:t>
            </w:r>
          </w:p>
        </w:tc>
        <w:tc>
          <w:tcPr>
            <w:tcW w:w="5306" w:type="dxa"/>
          </w:tcPr>
          <w:p w14:paraId="2F28B939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 xml:space="preserve">No restriction </w:t>
            </w:r>
          </w:p>
          <w:p w14:paraId="22AC0500" w14:textId="77777777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FC1" w:rsidRPr="00EB4112" w14:paraId="47698D49" w14:textId="77777777" w:rsidTr="00B42FC1">
        <w:tc>
          <w:tcPr>
            <w:tcW w:w="1204" w:type="dxa"/>
          </w:tcPr>
          <w:p w14:paraId="47E36D67" w14:textId="48568FBB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iming</w:t>
            </w:r>
          </w:p>
        </w:tc>
        <w:tc>
          <w:tcPr>
            <w:tcW w:w="7438" w:type="dxa"/>
          </w:tcPr>
          <w:p w14:paraId="7AE8DF1B" w14:textId="3BD4D279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No time restriction</w:t>
            </w:r>
          </w:p>
        </w:tc>
        <w:tc>
          <w:tcPr>
            <w:tcW w:w="5306" w:type="dxa"/>
          </w:tcPr>
          <w:p w14:paraId="52C41514" w14:textId="6E9B481E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No time restriction</w:t>
            </w:r>
          </w:p>
        </w:tc>
      </w:tr>
      <w:tr w:rsidR="00B42FC1" w:rsidRPr="00EB4112" w14:paraId="57493A34" w14:textId="77777777" w:rsidTr="00B42FC1">
        <w:tc>
          <w:tcPr>
            <w:tcW w:w="1204" w:type="dxa"/>
          </w:tcPr>
          <w:p w14:paraId="375E0E60" w14:textId="562A90C5" w:rsidR="00B42FC1" w:rsidRPr="00EB4112" w:rsidRDefault="00B42FC1" w:rsidP="00EB41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Setting</w:t>
            </w:r>
          </w:p>
        </w:tc>
        <w:tc>
          <w:tcPr>
            <w:tcW w:w="7438" w:type="dxa"/>
          </w:tcPr>
          <w:p w14:paraId="2E5A3F16" w14:textId="3A00C8BB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ommunity based living anywhere in the UK.</w:t>
            </w:r>
          </w:p>
        </w:tc>
        <w:tc>
          <w:tcPr>
            <w:tcW w:w="5306" w:type="dxa"/>
          </w:tcPr>
          <w:p w14:paraId="5732EA09" w14:textId="4B218EBE" w:rsidR="00B42FC1" w:rsidRPr="00EB4112" w:rsidRDefault="00B42FC1" w:rsidP="00EB411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112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PLWD living in a nursing home, a hospice or receiving inpatient or end of life care.  </w:t>
            </w:r>
          </w:p>
        </w:tc>
      </w:tr>
    </w:tbl>
    <w:p w14:paraId="63A0F2A9" w14:textId="77777777" w:rsidR="00B42FC1" w:rsidRPr="00EB4112" w:rsidRDefault="00B42FC1" w:rsidP="00EB41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42FC1" w:rsidRPr="00EB4112" w:rsidSect="00B42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B418B"/>
    <w:multiLevelType w:val="hybridMultilevel"/>
    <w:tmpl w:val="4BC4F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F4B7C"/>
    <w:multiLevelType w:val="hybridMultilevel"/>
    <w:tmpl w:val="526A2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E17A7"/>
    <w:multiLevelType w:val="hybridMultilevel"/>
    <w:tmpl w:val="002CC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14321"/>
    <w:multiLevelType w:val="hybridMultilevel"/>
    <w:tmpl w:val="03204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A900E8"/>
    <w:multiLevelType w:val="hybridMultilevel"/>
    <w:tmpl w:val="DBC83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165962">
    <w:abstractNumId w:val="0"/>
  </w:num>
  <w:num w:numId="2" w16cid:durableId="1481532468">
    <w:abstractNumId w:val="2"/>
  </w:num>
  <w:num w:numId="3" w16cid:durableId="1918317717">
    <w:abstractNumId w:val="4"/>
  </w:num>
  <w:num w:numId="4" w16cid:durableId="1788741784">
    <w:abstractNumId w:val="1"/>
  </w:num>
  <w:num w:numId="5" w16cid:durableId="1307129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C1"/>
    <w:rsid w:val="002F18E7"/>
    <w:rsid w:val="00627077"/>
    <w:rsid w:val="008D02DF"/>
    <w:rsid w:val="00B42FC1"/>
    <w:rsid w:val="00CB580C"/>
    <w:rsid w:val="00E21915"/>
    <w:rsid w:val="00EB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B7E89"/>
  <w15:chartTrackingRefBased/>
  <w15:docId w15:val="{DB234ED9-BB58-4297-8653-252A47602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F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FC1"/>
    <w:pPr>
      <w:ind w:left="720"/>
      <w:contextualSpacing/>
    </w:pPr>
  </w:style>
  <w:style w:type="table" w:styleId="TableGrid">
    <w:name w:val="Table Grid"/>
    <w:basedOn w:val="TableNormal"/>
    <w:uiPriority w:val="39"/>
    <w:rsid w:val="00B42F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42F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593</Characters>
  <Application>Microsoft Office Word</Application>
  <DocSecurity>0</DocSecurity>
  <Lines>83</Lines>
  <Paragraphs>52</Paragraphs>
  <ScaleCrop>false</ScaleCrop>
  <Company>University of Leeds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Papavasileiou</dc:creator>
  <cp:keywords/>
  <dc:description/>
  <cp:lastModifiedBy>Jess Marshall (HSC - Staff)</cp:lastModifiedBy>
  <cp:revision>2</cp:revision>
  <dcterms:created xsi:type="dcterms:W3CDTF">2024-12-09T11:25:00Z</dcterms:created>
  <dcterms:modified xsi:type="dcterms:W3CDTF">2024-12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4ed51391bade5317bbdabf7ba2b71fecb1e1493cde6dce09012e3ea86be861</vt:lpwstr>
  </property>
</Properties>
</file>